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1"/>
        <w:gridCol w:w="1964"/>
        <w:gridCol w:w="2835"/>
        <w:gridCol w:w="2269"/>
        <w:gridCol w:w="1995"/>
        <w:gridCol w:w="1995"/>
        <w:gridCol w:w="1995"/>
      </w:tblGrid>
      <w:tr w:rsidR="00820A8F" w:rsidTr="008B08EA"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Sample ID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Final na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TOP1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TOP2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TOP3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TOP4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TOP5</w:t>
            </w:r>
          </w:p>
        </w:tc>
      </w:tr>
      <w:tr w:rsidR="008B08EA" w:rsidTr="008B08EA"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B08EA">
              <w:rPr>
                <w:rFonts w:ascii="Times New Roman" w:hAnsi="Times New Roman" w:cs="Times New Roman"/>
                <w:bCs/>
                <w:szCs w:val="21"/>
              </w:rPr>
              <w:t>DWZY9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8B08EA" w:rsidRPr="008B08EA" w:rsidRDefault="008B08EA" w:rsidP="0020313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B08EA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sp</w:t>
            </w:r>
            <w:r w:rsidR="00203130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p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avelli</w:t>
            </w:r>
            <w:proofErr w:type="spellEnd"/>
            <w:r w:rsidRPr="008B08EA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100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8B08EA" w:rsidRPr="00447492" w:rsidRDefault="008B08EA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iffordpopei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(99.30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8B08EA" w:rsidRPr="00447492" w:rsidRDefault="008B08EA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iffordpopei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(9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8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85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8B08EA" w:rsidRPr="00447492" w:rsidRDefault="008B08EA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iffordpopei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(9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8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85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:rsidR="008B08EA" w:rsidRPr="00447492" w:rsidRDefault="008B08EA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iffordpopei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(9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8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.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85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)</w:t>
            </w:r>
          </w:p>
        </w:tc>
      </w:tr>
      <w:tr w:rsidR="008B08EA" w:rsidTr="008B08EA">
        <w:tc>
          <w:tcPr>
            <w:tcW w:w="1121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ZY8</w:t>
            </w:r>
          </w:p>
        </w:tc>
        <w:tc>
          <w:tcPr>
            <w:tcW w:w="1964" w:type="dxa"/>
            <w:vAlign w:val="center"/>
          </w:tcPr>
          <w:p w:rsidR="008B08EA" w:rsidRPr="008B08EA" w:rsidRDefault="008B08EA" w:rsidP="0020313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bookmarkStart w:id="0" w:name="OLE_LINK3"/>
            <w:bookmarkStart w:id="1" w:name="OLE_LINK4"/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="00203130"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bookmarkEnd w:id="0"/>
            <w:bookmarkEnd w:id="1"/>
          </w:p>
        </w:tc>
        <w:tc>
          <w:tcPr>
            <w:tcW w:w="2835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ospil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97.72)</w:t>
            </w:r>
          </w:p>
        </w:tc>
        <w:tc>
          <w:tcPr>
            <w:tcW w:w="2269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irgigen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96.66)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sp. (96.72)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sp. (96.53)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sp. (96.53)</w:t>
            </w:r>
          </w:p>
        </w:tc>
      </w:tr>
      <w:tr w:rsidR="008B08EA" w:rsidTr="008B08EA">
        <w:tc>
          <w:tcPr>
            <w:tcW w:w="1121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ZY13</w:t>
            </w:r>
          </w:p>
        </w:tc>
        <w:tc>
          <w:tcPr>
            <w:tcW w:w="1964" w:type="dxa"/>
            <w:vAlign w:val="center"/>
          </w:tcPr>
          <w:p w:rsidR="008B08EA" w:rsidRPr="008B08EA" w:rsidRDefault="008B08EA" w:rsidP="0020313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  <w:r w:rsidR="00203130"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835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ospil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97.72)</w:t>
            </w:r>
          </w:p>
        </w:tc>
        <w:tc>
          <w:tcPr>
            <w:tcW w:w="2269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irgigen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96.66)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sp. (96.72)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sp. (96.53)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sp. (96.53)</w:t>
            </w:r>
          </w:p>
        </w:tc>
      </w:tr>
      <w:tr w:rsidR="00820A8F" w:rsidTr="008B08EA">
        <w:tc>
          <w:tcPr>
            <w:tcW w:w="1121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ZY3</w:t>
            </w:r>
          </w:p>
        </w:tc>
        <w:tc>
          <w:tcPr>
            <w:tcW w:w="1964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</w:p>
        </w:tc>
        <w:tc>
          <w:tcPr>
            <w:tcW w:w="2835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2269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</w:tr>
      <w:tr w:rsidR="00820A8F" w:rsidTr="008B08EA">
        <w:tc>
          <w:tcPr>
            <w:tcW w:w="1121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ZY10</w:t>
            </w:r>
          </w:p>
        </w:tc>
        <w:tc>
          <w:tcPr>
            <w:tcW w:w="1964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</w:p>
        </w:tc>
        <w:tc>
          <w:tcPr>
            <w:tcW w:w="2835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2269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</w:tr>
      <w:tr w:rsidR="00820A8F" w:rsidTr="008B08EA">
        <w:tc>
          <w:tcPr>
            <w:tcW w:w="1121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ZY11</w:t>
            </w:r>
          </w:p>
        </w:tc>
        <w:tc>
          <w:tcPr>
            <w:tcW w:w="1964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</w:p>
        </w:tc>
        <w:tc>
          <w:tcPr>
            <w:tcW w:w="2835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2269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</w:tr>
      <w:tr w:rsidR="00820A8F" w:rsidTr="008B08EA">
        <w:tc>
          <w:tcPr>
            <w:tcW w:w="1121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ZY14</w:t>
            </w:r>
          </w:p>
        </w:tc>
        <w:tc>
          <w:tcPr>
            <w:tcW w:w="1964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</w:p>
        </w:tc>
        <w:tc>
          <w:tcPr>
            <w:tcW w:w="2835" w:type="dxa"/>
            <w:vAlign w:val="center"/>
          </w:tcPr>
          <w:p w:rsidR="00820A8F" w:rsidRPr="008B08EA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2269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995" w:type="dxa"/>
            <w:vAlign w:val="center"/>
          </w:tcPr>
          <w:p w:rsidR="00820A8F" w:rsidRPr="00820A8F" w:rsidRDefault="00820A8F" w:rsidP="00820A8F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  <w:r w:rsidRPr="00820A8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(100)</w:t>
            </w:r>
          </w:p>
        </w:tc>
      </w:tr>
      <w:tr w:rsidR="0046391E" w:rsidTr="008B08EA">
        <w:tc>
          <w:tcPr>
            <w:tcW w:w="1121" w:type="dxa"/>
            <w:vAlign w:val="center"/>
          </w:tcPr>
          <w:p w:rsidR="0046391E" w:rsidRPr="008B08EA" w:rsidRDefault="0046391E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B08EA">
              <w:rPr>
                <w:rFonts w:ascii="Times New Roman" w:hAnsi="Times New Roman" w:cs="Times New Roman"/>
                <w:bCs/>
                <w:szCs w:val="21"/>
              </w:rPr>
              <w:t>DW620</w:t>
            </w:r>
          </w:p>
        </w:tc>
        <w:tc>
          <w:tcPr>
            <w:tcW w:w="1964" w:type="dxa"/>
            <w:vAlign w:val="center"/>
          </w:tcPr>
          <w:p w:rsidR="0046391E" w:rsidRPr="008B08EA" w:rsidRDefault="00447492" w:rsidP="00820A8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sp</w:t>
            </w:r>
            <w:r w:rsidR="00203130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p</w:t>
            </w:r>
            <w:proofErr w:type="spellEnd"/>
          </w:p>
        </w:tc>
        <w:tc>
          <w:tcPr>
            <w:tcW w:w="2835" w:type="dxa"/>
            <w:vAlign w:val="center"/>
          </w:tcPr>
          <w:p w:rsidR="0046391E" w:rsidRPr="008B08EA" w:rsidRDefault="00447492" w:rsidP="00820A8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  <w:r w:rsidRPr="008B08EA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2269" w:type="dxa"/>
            <w:vAlign w:val="center"/>
          </w:tcPr>
          <w:p w:rsidR="0046391E" w:rsidRPr="00820A8F" w:rsidRDefault="00447492" w:rsidP="00820A8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1995" w:type="dxa"/>
            <w:vAlign w:val="center"/>
          </w:tcPr>
          <w:p w:rsidR="0046391E" w:rsidRPr="00820A8F" w:rsidRDefault="00447492" w:rsidP="00820A8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entea</w:t>
            </w:r>
            <w:proofErr w:type="spellEnd"/>
            <w:r w:rsidRPr="00447492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1995" w:type="dxa"/>
            <w:vAlign w:val="center"/>
          </w:tcPr>
          <w:p w:rsidR="0046391E" w:rsidRPr="00820A8F" w:rsidRDefault="00447492" w:rsidP="00820A8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entea</w:t>
            </w:r>
            <w:proofErr w:type="spellEnd"/>
            <w:r w:rsidRPr="00447492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1995" w:type="dxa"/>
            <w:vAlign w:val="center"/>
          </w:tcPr>
          <w:p w:rsidR="0046391E" w:rsidRPr="00820A8F" w:rsidRDefault="00447492" w:rsidP="00820A8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</w:tr>
      <w:tr w:rsidR="00447492" w:rsidTr="008B08EA">
        <w:tc>
          <w:tcPr>
            <w:tcW w:w="1121" w:type="dxa"/>
            <w:vAlign w:val="center"/>
          </w:tcPr>
          <w:p w:rsidR="00447492" w:rsidRPr="008B08EA" w:rsidRDefault="00447492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B08EA">
              <w:rPr>
                <w:rFonts w:ascii="Times New Roman" w:hAnsi="Times New Roman" w:cs="Times New Roman"/>
                <w:bCs/>
                <w:szCs w:val="21"/>
              </w:rPr>
              <w:t>DW625</w:t>
            </w:r>
          </w:p>
        </w:tc>
        <w:tc>
          <w:tcPr>
            <w:tcW w:w="1964" w:type="dxa"/>
            <w:vAlign w:val="center"/>
          </w:tcPr>
          <w:p w:rsidR="00447492" w:rsidRPr="008B08EA" w:rsidRDefault="00447492" w:rsidP="00820A8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iCs/>
                <w:color w:val="000000"/>
                <w:szCs w:val="21"/>
              </w:rPr>
              <w:t>sp</w:t>
            </w:r>
            <w:r w:rsidR="00203130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p</w:t>
            </w:r>
          </w:p>
        </w:tc>
        <w:tc>
          <w:tcPr>
            <w:tcW w:w="2835" w:type="dxa"/>
            <w:vAlign w:val="center"/>
          </w:tcPr>
          <w:p w:rsidR="00447492" w:rsidRPr="008B08EA" w:rsidRDefault="00447492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  <w:r w:rsidRPr="008B08EA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2269" w:type="dxa"/>
            <w:vAlign w:val="center"/>
          </w:tcPr>
          <w:p w:rsidR="00447492" w:rsidRPr="00820A8F" w:rsidRDefault="00447492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1995" w:type="dxa"/>
            <w:vAlign w:val="center"/>
          </w:tcPr>
          <w:p w:rsidR="00447492" w:rsidRPr="00820A8F" w:rsidRDefault="00447492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entea</w:t>
            </w:r>
            <w:proofErr w:type="spellEnd"/>
            <w:r w:rsidRPr="00447492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1995" w:type="dxa"/>
            <w:vAlign w:val="center"/>
          </w:tcPr>
          <w:p w:rsidR="00447492" w:rsidRPr="00820A8F" w:rsidRDefault="00447492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entea</w:t>
            </w:r>
            <w:proofErr w:type="spellEnd"/>
            <w:r w:rsidRPr="00447492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  <w:tc>
          <w:tcPr>
            <w:tcW w:w="1995" w:type="dxa"/>
            <w:vAlign w:val="center"/>
          </w:tcPr>
          <w:p w:rsidR="00447492" w:rsidRPr="00820A8F" w:rsidRDefault="00447492" w:rsidP="000631D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47492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447492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(98.95)</w:t>
            </w:r>
          </w:p>
        </w:tc>
      </w:tr>
      <w:tr w:rsidR="008B08EA" w:rsidTr="008B08EA">
        <w:tc>
          <w:tcPr>
            <w:tcW w:w="1121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645</w:t>
            </w:r>
          </w:p>
        </w:tc>
        <w:tc>
          <w:tcPr>
            <w:tcW w:w="1964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OLE_LINK1"/>
            <w:bookmarkStart w:id="3" w:name="OLE_LINK2"/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Unknown species 1</w:t>
            </w:r>
            <w:bookmarkEnd w:id="2"/>
            <w:bookmarkEnd w:id="3"/>
          </w:p>
        </w:tc>
        <w:tc>
          <w:tcPr>
            <w:tcW w:w="2835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litor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wangsiensi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92.97)</w:t>
            </w:r>
          </w:p>
        </w:tc>
        <w:tc>
          <w:tcPr>
            <w:tcW w:w="2269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8B08EA" w:rsidTr="008B08EA">
        <w:tc>
          <w:tcPr>
            <w:tcW w:w="1121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616</w:t>
            </w:r>
          </w:p>
        </w:tc>
        <w:tc>
          <w:tcPr>
            <w:tcW w:w="1964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Unknown species 1</w:t>
            </w:r>
          </w:p>
        </w:tc>
        <w:tc>
          <w:tcPr>
            <w:tcW w:w="2835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litor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wangsiensi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92.79)</w:t>
            </w:r>
          </w:p>
        </w:tc>
        <w:tc>
          <w:tcPr>
            <w:tcW w:w="2269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8B08EA" w:rsidTr="008B08EA">
        <w:tc>
          <w:tcPr>
            <w:tcW w:w="1121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655</w:t>
            </w:r>
          </w:p>
        </w:tc>
        <w:tc>
          <w:tcPr>
            <w:tcW w:w="1964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Unknown species 1</w:t>
            </w:r>
          </w:p>
        </w:tc>
        <w:tc>
          <w:tcPr>
            <w:tcW w:w="2835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litora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wangsiensi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92.62)</w:t>
            </w:r>
          </w:p>
        </w:tc>
        <w:tc>
          <w:tcPr>
            <w:tcW w:w="2269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8B08EA" w:rsidTr="008B08EA">
        <w:tc>
          <w:tcPr>
            <w:tcW w:w="1121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DWZY12</w:t>
            </w:r>
          </w:p>
        </w:tc>
        <w:tc>
          <w:tcPr>
            <w:tcW w:w="1964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Unknown species 2</w:t>
            </w:r>
          </w:p>
        </w:tc>
        <w:tc>
          <w:tcPr>
            <w:tcW w:w="2835" w:type="dxa"/>
            <w:vAlign w:val="center"/>
          </w:tcPr>
          <w:p w:rsidR="008B08EA" w:rsidRPr="008B08EA" w:rsidRDefault="008B08EA" w:rsidP="000631D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8B08E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uyanlingensis</w:t>
            </w:r>
            <w:proofErr w:type="spellEnd"/>
            <w:r w:rsidRPr="008B08EA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8B08EA">
              <w:rPr>
                <w:rFonts w:ascii="Times New Roman" w:hAnsi="Times New Roman" w:cs="Times New Roman"/>
                <w:color w:val="000000"/>
                <w:szCs w:val="21"/>
              </w:rPr>
              <w:t>(90.86)</w:t>
            </w:r>
          </w:p>
        </w:tc>
        <w:tc>
          <w:tcPr>
            <w:tcW w:w="2269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995" w:type="dxa"/>
            <w:vAlign w:val="center"/>
          </w:tcPr>
          <w:p w:rsidR="008B08EA" w:rsidRPr="00820A8F" w:rsidRDefault="008B08EA" w:rsidP="000631D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0A8F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</w:tbl>
    <w:p w:rsidR="00974658" w:rsidRDefault="00974658"/>
    <w:sectPr w:rsidR="00974658" w:rsidSect="00820A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5FBD" w:rsidRDefault="00175FBD" w:rsidP="00820A8F">
      <w:r>
        <w:separator/>
      </w:r>
    </w:p>
  </w:endnote>
  <w:endnote w:type="continuationSeparator" w:id="0">
    <w:p w:rsidR="00175FBD" w:rsidRDefault="00175FBD" w:rsidP="00820A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5FBD" w:rsidRDefault="00175FBD" w:rsidP="00820A8F">
      <w:r>
        <w:separator/>
      </w:r>
    </w:p>
  </w:footnote>
  <w:footnote w:type="continuationSeparator" w:id="0">
    <w:p w:rsidR="00175FBD" w:rsidRDefault="00175FBD" w:rsidP="00820A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0A8F"/>
    <w:rsid w:val="00057E2C"/>
    <w:rsid w:val="000976D3"/>
    <w:rsid w:val="00175FBD"/>
    <w:rsid w:val="00203130"/>
    <w:rsid w:val="002D7C5A"/>
    <w:rsid w:val="00447492"/>
    <w:rsid w:val="0046391E"/>
    <w:rsid w:val="00692312"/>
    <w:rsid w:val="006F0E8D"/>
    <w:rsid w:val="007E6C41"/>
    <w:rsid w:val="00820A8F"/>
    <w:rsid w:val="008B08EA"/>
    <w:rsid w:val="008E599E"/>
    <w:rsid w:val="00974658"/>
    <w:rsid w:val="00DD71E7"/>
    <w:rsid w:val="00F85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6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0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0A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0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0A8F"/>
    <w:rPr>
      <w:sz w:val="18"/>
      <w:szCs w:val="18"/>
    </w:rPr>
  </w:style>
  <w:style w:type="table" w:styleId="a5">
    <w:name w:val="Table Grid"/>
    <w:basedOn w:val="a1"/>
    <w:uiPriority w:val="59"/>
    <w:rsid w:val="00820A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C723BF-5969-418E-912D-5C2AE2CC7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263</Words>
  <Characters>1502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8</cp:revision>
  <dcterms:created xsi:type="dcterms:W3CDTF">2021-05-08T01:21:00Z</dcterms:created>
  <dcterms:modified xsi:type="dcterms:W3CDTF">2021-07-05T15:00:00Z</dcterms:modified>
</cp:coreProperties>
</file>